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CEB" w:rsidRPr="00BC56A1" w:rsidRDefault="00FD6C78" w:rsidP="00EF7CEB">
      <w:pPr>
        <w:pStyle w:val="Heading2"/>
      </w:pPr>
      <w:bookmarkStart w:id="0" w:name="_GoBack"/>
      <w:bookmarkEnd w:id="0"/>
      <w:r>
        <w:t>Genes located in the ECA1 region shared in a homozygous state by hydrocephalus cases</w:t>
      </w:r>
    </w:p>
    <w:tbl>
      <w:tblPr>
        <w:tblpPr w:leftFromText="180" w:rightFromText="180" w:vertAnchor="text" w:horzAnchor="margin" w:tblpXSpec="center" w:tblpY="1754"/>
        <w:tblW w:w="11349" w:type="dxa"/>
        <w:tblLayout w:type="fixed"/>
        <w:tblLook w:val="0000" w:firstRow="0" w:lastRow="0" w:firstColumn="0" w:lastColumn="0" w:noHBand="0" w:noVBand="0"/>
      </w:tblPr>
      <w:tblGrid>
        <w:gridCol w:w="1416"/>
        <w:gridCol w:w="1416"/>
        <w:gridCol w:w="1896"/>
        <w:gridCol w:w="6621"/>
      </w:tblGrid>
      <w:tr w:rsidR="00FD6C78" w:rsidRPr="00BC56A1" w:rsidTr="00FD6C78">
        <w:trPr>
          <w:trHeight w:val="233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D6C78">
              <w:rPr>
                <w:rFonts w:ascii="Times New Roman" w:hAnsi="Times New Roman"/>
                <w:sz w:val="24"/>
                <w:szCs w:val="24"/>
                <w:lang w:eastAsia="ko-KR"/>
              </w:rPr>
              <w:t>Star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D6C78">
              <w:rPr>
                <w:rFonts w:ascii="Times New Roman" w:hAnsi="Times New Roman"/>
                <w:sz w:val="24"/>
                <w:szCs w:val="24"/>
                <w:lang w:eastAsia="ko-KR"/>
              </w:rPr>
              <w:t>Stop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D6C78">
              <w:rPr>
                <w:rFonts w:ascii="Times New Roman" w:hAnsi="Times New Roman"/>
                <w:sz w:val="24"/>
                <w:szCs w:val="24"/>
                <w:lang w:eastAsia="ko-KR"/>
              </w:rPr>
              <w:t>Symbol</w:t>
            </w:r>
          </w:p>
        </w:tc>
        <w:tc>
          <w:tcPr>
            <w:tcW w:w="6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FD6C78">
              <w:rPr>
                <w:rFonts w:ascii="Times New Roman" w:hAnsi="Times New Roman"/>
                <w:sz w:val="24"/>
                <w:szCs w:val="24"/>
                <w:lang w:eastAsia="ko-KR"/>
              </w:rPr>
              <w:t>Description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83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84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0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ACTN2</w:t>
            </w:r>
          </w:p>
        </w:tc>
        <w:tc>
          <w:tcPr>
            <w:tcW w:w="6621" w:type="dxa"/>
            <w:tcBorders>
              <w:top w:val="single" w:sz="4" w:space="0" w:color="auto"/>
            </w:tcBorders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6C78">
              <w:rPr>
                <w:rFonts w:ascii="Times New Roman" w:hAnsi="Times New Roman"/>
                <w:sz w:val="24"/>
                <w:szCs w:val="24"/>
              </w:rPr>
              <w:t>actinin</w:t>
            </w:r>
            <w:proofErr w:type="spellEnd"/>
            <w:r w:rsidRPr="00FD6C78">
              <w:rPr>
                <w:rFonts w:ascii="Times New Roman" w:hAnsi="Times New Roman"/>
                <w:sz w:val="24"/>
                <w:szCs w:val="24"/>
              </w:rPr>
              <w:t>, alpha 2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7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743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03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762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HEATR1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HEAT repeat containing 1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03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846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04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803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LGALS8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 xml:space="preserve">lectin, </w:t>
            </w:r>
            <w:proofErr w:type="spellStart"/>
            <w:r w:rsidRPr="00FD6C78">
              <w:rPr>
                <w:rFonts w:ascii="Times New Roman" w:hAnsi="Times New Roman"/>
                <w:sz w:val="24"/>
                <w:szCs w:val="24"/>
              </w:rPr>
              <w:t>galactoside</w:t>
            </w:r>
            <w:proofErr w:type="spellEnd"/>
            <w:r w:rsidRPr="00FD6C78">
              <w:rPr>
                <w:rFonts w:ascii="Times New Roman" w:hAnsi="Times New Roman"/>
                <w:sz w:val="24"/>
                <w:szCs w:val="24"/>
              </w:rPr>
              <w:t>-binding, soluble, 8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04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880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073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822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LOC102148322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uncharacterized LOC102148322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07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519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13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EDARADD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EDAR-associated death domain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22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578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28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ERO1LB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ERO1-like beta (S. cerevisiae)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22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33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GPR137B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G protein-coupled receptor 137B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0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339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77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555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NID1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6C78">
              <w:rPr>
                <w:rFonts w:ascii="Times New Roman" w:hAnsi="Times New Roman"/>
                <w:sz w:val="24"/>
                <w:szCs w:val="24"/>
              </w:rPr>
              <w:t>nidogen</w:t>
            </w:r>
            <w:proofErr w:type="spellEnd"/>
            <w:r w:rsidRPr="00FD6C78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0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1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641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LOC102148780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 xml:space="preserve">charged </w:t>
            </w:r>
            <w:proofErr w:type="spellStart"/>
            <w:r w:rsidRPr="00FD6C78">
              <w:rPr>
                <w:rFonts w:ascii="Times New Roman" w:hAnsi="Times New Roman"/>
                <w:sz w:val="24"/>
                <w:szCs w:val="24"/>
              </w:rPr>
              <w:t>multivesicular</w:t>
            </w:r>
            <w:proofErr w:type="spellEnd"/>
            <w:r w:rsidRPr="00FD6C78">
              <w:rPr>
                <w:rFonts w:ascii="Times New Roman" w:hAnsi="Times New Roman"/>
                <w:sz w:val="24"/>
                <w:szCs w:val="24"/>
              </w:rPr>
              <w:t xml:space="preserve"> body protein 1b-2-like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553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20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750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LYST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lysosomal trafficking regulator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75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068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75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55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LOC100050801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ferritin light chain-like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78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691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833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553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GNG4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guanine nucleotide binding protein (G protein), gamma 4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85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0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B3GALNT2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beta-1,3-N-acetylgalactosaminyltransferase 2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0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36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7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TBCE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tubulin folding cofactor E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9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00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GGPS1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geranylgeranyl diphosphate synthase 1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011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15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86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ARID4B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AT rich interactive domain 4B (RBP1-like)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57</w:t>
            </w:r>
          </w:p>
        </w:tc>
        <w:tc>
          <w:tcPr>
            <w:tcW w:w="141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179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1896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RBM34</w:t>
            </w:r>
          </w:p>
        </w:tc>
        <w:tc>
          <w:tcPr>
            <w:tcW w:w="6621" w:type="dxa"/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RNA binding motif protein 34</w:t>
            </w:r>
          </w:p>
        </w:tc>
      </w:tr>
      <w:tr w:rsidR="00FD6C78" w:rsidRPr="00BC56A1" w:rsidTr="00FD6C78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182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903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198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FD6C78">
              <w:rPr>
                <w:rFonts w:ascii="Times New Roman" w:hAnsi="Times New Roman"/>
                <w:sz w:val="24"/>
                <w:szCs w:val="24"/>
              </w:rPr>
              <w:t>754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TOMM20</w:t>
            </w:r>
          </w:p>
        </w:tc>
        <w:tc>
          <w:tcPr>
            <w:tcW w:w="662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D6C78" w:rsidRPr="00FD6C78" w:rsidRDefault="00FD6C78" w:rsidP="00FD6C78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FD6C78">
              <w:rPr>
                <w:rFonts w:ascii="Times New Roman" w:hAnsi="Times New Roman"/>
                <w:sz w:val="24"/>
                <w:szCs w:val="24"/>
              </w:rPr>
              <w:t>translocase of outer mitochondrial membrane 20 homolog (yeast)</w:t>
            </w:r>
          </w:p>
        </w:tc>
      </w:tr>
    </w:tbl>
    <w:p w:rsidR="00EF7CEB" w:rsidRPr="00BC56A1" w:rsidRDefault="00FD6C78" w:rsidP="00EF7CEB">
      <w:r>
        <w:t xml:space="preserve"> Start and stop</w:t>
      </w:r>
      <w:r w:rsidR="00EF7CEB" w:rsidRPr="00BC56A1">
        <w:t xml:space="preserve"> position (in base pair</w:t>
      </w:r>
      <w:r w:rsidR="009425B4" w:rsidRPr="00BC56A1">
        <w:t xml:space="preserve">; </w:t>
      </w:r>
      <w:proofErr w:type="spellStart"/>
      <w:r w:rsidR="009425B4" w:rsidRPr="00BC56A1">
        <w:rPr>
          <w:i/>
        </w:rPr>
        <w:t>Equus</w:t>
      </w:r>
      <w:proofErr w:type="spellEnd"/>
      <w:r w:rsidR="009425B4" w:rsidRPr="00BC56A1">
        <w:rPr>
          <w:i/>
        </w:rPr>
        <w:t xml:space="preserve"> </w:t>
      </w:r>
      <w:proofErr w:type="spellStart"/>
      <w:r w:rsidR="009425B4" w:rsidRPr="00BC56A1">
        <w:rPr>
          <w:i/>
        </w:rPr>
        <w:t>caballus</w:t>
      </w:r>
      <w:proofErr w:type="spellEnd"/>
      <w:r w:rsidR="009425B4" w:rsidRPr="00BC56A1">
        <w:t xml:space="preserve"> EquCab2</w:t>
      </w:r>
      <w:r w:rsidR="00D902D5" w:rsidRPr="00BC56A1">
        <w:t>.0</w:t>
      </w:r>
      <w:r w:rsidR="009425B4" w:rsidRPr="00BC56A1">
        <w:t xml:space="preserve"> reference genome [</w:t>
      </w:r>
      <w:r w:rsidR="00C12A61" w:rsidRPr="00BC56A1">
        <w:t>29</w:t>
      </w:r>
      <w:r w:rsidR="009425B4" w:rsidRPr="00BC56A1">
        <w:t>]</w:t>
      </w:r>
      <w:r w:rsidR="00EF7CEB" w:rsidRPr="00BC56A1">
        <w:t xml:space="preserve">), </w:t>
      </w:r>
      <w:r>
        <w:t>symbol and description of genes located in the region of 1.47 Mb in length that is shared in a homozygous state by hydrocephalus cases</w:t>
      </w:r>
      <w:r w:rsidR="004621D4" w:rsidRPr="00BC56A1">
        <w:t>.</w:t>
      </w:r>
    </w:p>
    <w:p w:rsidR="00E01B53" w:rsidRPr="00BC56A1" w:rsidRDefault="00E01B53"/>
    <w:sectPr w:rsidR="00E01B53" w:rsidRPr="00BC5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F4312"/>
    <w:multiLevelType w:val="hybridMultilevel"/>
    <w:tmpl w:val="7FCEA004"/>
    <w:lvl w:ilvl="0" w:tplc="3CE6AFE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F6A168F"/>
    <w:multiLevelType w:val="hybridMultilevel"/>
    <w:tmpl w:val="F95CC2A8"/>
    <w:lvl w:ilvl="0" w:tplc="E87201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273C44"/>
    <w:multiLevelType w:val="hybridMultilevel"/>
    <w:tmpl w:val="ADAC4CAA"/>
    <w:lvl w:ilvl="0" w:tplc="C9A2E4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29200B"/>
    <w:multiLevelType w:val="hybridMultilevel"/>
    <w:tmpl w:val="87C2B6E2"/>
    <w:lvl w:ilvl="0" w:tplc="09E63A4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CEB"/>
    <w:rsid w:val="00175C53"/>
    <w:rsid w:val="00271A4D"/>
    <w:rsid w:val="00362CA4"/>
    <w:rsid w:val="004621D4"/>
    <w:rsid w:val="004D7A1D"/>
    <w:rsid w:val="00617544"/>
    <w:rsid w:val="006862D3"/>
    <w:rsid w:val="00715DB9"/>
    <w:rsid w:val="00765968"/>
    <w:rsid w:val="007E77E8"/>
    <w:rsid w:val="0082278F"/>
    <w:rsid w:val="00835703"/>
    <w:rsid w:val="009425B4"/>
    <w:rsid w:val="00A26591"/>
    <w:rsid w:val="00A51170"/>
    <w:rsid w:val="00BC56A1"/>
    <w:rsid w:val="00C12A61"/>
    <w:rsid w:val="00D902D5"/>
    <w:rsid w:val="00E01B53"/>
    <w:rsid w:val="00EF7CEB"/>
    <w:rsid w:val="00FD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7CE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F7C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EF7CE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7CE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F7CEB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EF7CE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EF7CE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EF7CE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CE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aliases w:val="webb"/>
    <w:basedOn w:val="Normal"/>
    <w:uiPriority w:val="99"/>
    <w:rsid w:val="00EF7CE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EF7CEB"/>
  </w:style>
  <w:style w:type="character" w:styleId="Hyperlink">
    <w:name w:val="Hyperlink"/>
    <w:semiHidden/>
    <w:rsid w:val="00EF7CE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EF7C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EF7C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F7CEB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table" w:styleId="TableGrid">
    <w:name w:val="Table Grid"/>
    <w:basedOn w:val="TableNormal"/>
    <w:uiPriority w:val="59"/>
    <w:rsid w:val="00EF7CEB"/>
    <w:pPr>
      <w:spacing w:after="0" w:line="240" w:lineRule="auto"/>
    </w:pPr>
    <w:rPr>
      <w:rFonts w:ascii="Calibri" w:eastAsia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F7C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CEB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C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C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gm">
    <w:name w:val="gm"/>
    <w:rsid w:val="00EF7CEB"/>
  </w:style>
  <w:style w:type="paragraph" w:styleId="Revision">
    <w:name w:val="Revision"/>
    <w:hidden/>
    <w:uiPriority w:val="99"/>
    <w:semiHidden/>
    <w:rsid w:val="00EF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CE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F7CEB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F7CE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EF7CE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7CE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F7CEB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EF7CE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EF7CEB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rsid w:val="00EF7CEB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CEB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aliases w:val="webb"/>
    <w:basedOn w:val="Normal"/>
    <w:uiPriority w:val="99"/>
    <w:rsid w:val="00EF7CEB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EF7CEB"/>
  </w:style>
  <w:style w:type="character" w:styleId="Hyperlink">
    <w:name w:val="Hyperlink"/>
    <w:semiHidden/>
    <w:rsid w:val="00EF7CEB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EF7CE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EF7C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EF7CE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F7CEB"/>
    <w:pPr>
      <w:spacing w:after="0" w:line="240" w:lineRule="auto"/>
    </w:pPr>
    <w:rPr>
      <w:rFonts w:ascii="Calibri" w:eastAsia="MS Mincho" w:hAnsi="Calibri" w:cs="Times New Roman"/>
      <w:sz w:val="22"/>
      <w:lang w:val="en-US"/>
    </w:rPr>
  </w:style>
  <w:style w:type="table" w:styleId="TableGrid">
    <w:name w:val="Table Grid"/>
    <w:basedOn w:val="TableNormal"/>
    <w:uiPriority w:val="59"/>
    <w:rsid w:val="00EF7CEB"/>
    <w:pPr>
      <w:spacing w:after="0" w:line="240" w:lineRule="auto"/>
    </w:pPr>
    <w:rPr>
      <w:rFonts w:ascii="Calibri" w:eastAsia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F7CE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C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CEB"/>
    <w:rPr>
      <w:rFonts w:ascii="Tahoma" w:eastAsia="Times New Roman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C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C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gm">
    <w:name w:val="gm"/>
    <w:rsid w:val="00EF7CEB"/>
  </w:style>
  <w:style w:type="paragraph" w:styleId="Revision">
    <w:name w:val="Revision"/>
    <w:hidden/>
    <w:uiPriority w:val="99"/>
    <w:semiHidden/>
    <w:rsid w:val="00EF7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1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rink, Anouk3</dc:creator>
  <cp:lastModifiedBy>Schurink, Anouk3</cp:lastModifiedBy>
  <cp:revision>3</cp:revision>
  <dcterms:created xsi:type="dcterms:W3CDTF">2015-07-08T15:49:00Z</dcterms:created>
  <dcterms:modified xsi:type="dcterms:W3CDTF">2015-07-08T15:59:00Z</dcterms:modified>
</cp:coreProperties>
</file>